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12E" w:rsidRPr="001172F5" w:rsidRDefault="0043312E" w:rsidP="0043312E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 w:rsidRPr="001172F5">
        <w:rPr>
          <w:rFonts w:ascii="Times New Roman" w:eastAsia="Arial" w:hAnsi="Times New Roman" w:cs="Times New Roman"/>
          <w:b/>
          <w:iCs/>
          <w:color w:val="000000" w:themeColor="text1"/>
          <w:sz w:val="24"/>
          <w:szCs w:val="24"/>
          <w:lang w:eastAsia="en-ZA"/>
        </w:rPr>
        <w:t xml:space="preserve">S1 Table. Descriptors for the pigeonpea qualitative and quantitative traits </w:t>
      </w:r>
    </w:p>
    <w:tbl>
      <w:tblPr>
        <w:tblW w:w="9661" w:type="dxa"/>
        <w:tblLook w:val="04A0" w:firstRow="1" w:lastRow="0" w:firstColumn="1" w:lastColumn="0" w:noHBand="0" w:noVBand="1"/>
      </w:tblPr>
      <w:tblGrid>
        <w:gridCol w:w="2530"/>
        <w:gridCol w:w="840"/>
        <w:gridCol w:w="6559"/>
      </w:tblGrid>
      <w:tr w:rsidR="0043312E" w:rsidRPr="001C123E" w:rsidTr="001172F5">
        <w:trPr>
          <w:trHeight w:val="20"/>
        </w:trPr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  <w:t xml:space="preserve">Traits 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Code</w:t>
            </w:r>
          </w:p>
        </w:tc>
        <w:tc>
          <w:tcPr>
            <w:tcW w:w="6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  <w:t>Description</w:t>
            </w:r>
          </w:p>
        </w:tc>
      </w:tr>
      <w:tr w:rsidR="0043312E" w:rsidRPr="001C123E" w:rsidTr="001172F5">
        <w:trPr>
          <w:trHeight w:val="20"/>
        </w:trPr>
        <w:tc>
          <w:tcPr>
            <w:tcW w:w="96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1C123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  <w:t>Qualitative traits</w:t>
            </w:r>
          </w:p>
        </w:tc>
      </w:tr>
      <w:tr w:rsidR="0043312E" w:rsidRPr="001C123E" w:rsidTr="001172F5">
        <w:trPr>
          <w:trHeight w:val="20"/>
        </w:trPr>
        <w:tc>
          <w:tcPr>
            <w:tcW w:w="2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Growth habit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GH</w:t>
            </w:r>
          </w:p>
        </w:tc>
        <w:tc>
          <w:tcPr>
            <w:tcW w:w="6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=Compact (erect), 2=semi-spreading (semi-erect) or 3=spreading</w:t>
            </w:r>
          </w:p>
        </w:tc>
      </w:tr>
      <w:tr w:rsidR="0043312E" w:rsidRPr="001C123E" w:rsidTr="001172F5">
        <w:trPr>
          <w:trHeight w:val="2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Flower streak pattern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SP</w:t>
            </w: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0= no streaks, 1=Sparse, 2=medium and  3=dense streaks, 4= uniform coverage of second color</w:t>
            </w:r>
          </w:p>
        </w:tc>
      </w:tr>
      <w:tr w:rsidR="0043312E" w:rsidRPr="001C123E" w:rsidTr="001172F5">
        <w:trPr>
          <w:trHeight w:val="2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Flower base/main </w:t>
            </w:r>
            <w:proofErr w:type="spellStart"/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colour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MC</w:t>
            </w: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1=Ivory (green white), 2= light yellow, 3= yellow, 4= orange, 5= red, 6= purple </w:t>
            </w:r>
          </w:p>
        </w:tc>
      </w:tr>
      <w:tr w:rsidR="0043312E" w:rsidRPr="001C123E" w:rsidTr="001172F5">
        <w:trPr>
          <w:trHeight w:val="2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Pod </w:t>
            </w:r>
            <w:proofErr w:type="spellStart"/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colour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C</w:t>
            </w: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=Green, 2=purple, 3=mixed (green +purple)  and 4=dark purple</w:t>
            </w:r>
          </w:p>
        </w:tc>
      </w:tr>
      <w:tr w:rsidR="0043312E" w:rsidRPr="001C123E" w:rsidTr="001172F5">
        <w:trPr>
          <w:trHeight w:val="2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Seed </w:t>
            </w:r>
            <w:proofErr w:type="spellStart"/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colour</w:t>
            </w:r>
            <w:proofErr w:type="spellEnd"/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patter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CP</w:t>
            </w: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=  Plain, 2= mottled, 3=speckled, 4=Mottled and speckled, 5=ringed</w:t>
            </w:r>
          </w:p>
        </w:tc>
      </w:tr>
      <w:tr w:rsidR="0043312E" w:rsidRPr="001C123E" w:rsidTr="001172F5">
        <w:trPr>
          <w:trHeight w:val="2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Seed main </w:t>
            </w:r>
            <w:proofErr w:type="spellStart"/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colour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MC</w:t>
            </w: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= white (yellow white), 2= cream (grey white), 3= orange, 4=brown,  5=grey, 6= purple, 7= black</w:t>
            </w:r>
          </w:p>
        </w:tc>
      </w:tr>
      <w:tr w:rsidR="0043312E" w:rsidRPr="001C123E" w:rsidTr="001172F5">
        <w:trPr>
          <w:trHeight w:val="2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Seed eye </w:t>
            </w:r>
            <w:proofErr w:type="spellStart"/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colour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EC</w:t>
            </w: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= Purple, 2= light brown, 3= reddish brown, 4= grey/dark, 5= cream/white</w:t>
            </w:r>
          </w:p>
        </w:tc>
      </w:tr>
      <w:tr w:rsidR="0043312E" w:rsidRPr="001C123E" w:rsidTr="001172F5">
        <w:trPr>
          <w:trHeight w:val="20"/>
        </w:trPr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Seed shape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S</w:t>
            </w:r>
          </w:p>
        </w:tc>
        <w:tc>
          <w:tcPr>
            <w:tcW w:w="6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=Oval, 2=pea-shape, 3= square/angular, 4= elongate</w:t>
            </w:r>
          </w:p>
        </w:tc>
      </w:tr>
      <w:tr w:rsidR="0043312E" w:rsidRPr="001C123E" w:rsidTr="001172F5">
        <w:trPr>
          <w:trHeight w:val="20"/>
        </w:trPr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  <w:t>Quantitative traits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6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</w:tr>
      <w:tr w:rsidR="0043312E" w:rsidRPr="001C123E" w:rsidTr="001172F5">
        <w:trPr>
          <w:trHeight w:val="20"/>
        </w:trPr>
        <w:tc>
          <w:tcPr>
            <w:tcW w:w="2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Plant height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H</w:t>
            </w:r>
          </w:p>
        </w:tc>
        <w:tc>
          <w:tcPr>
            <w:tcW w:w="6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Measured in cm from plant base to the tip of the main stem</w:t>
            </w:r>
          </w:p>
        </w:tc>
      </w:tr>
      <w:tr w:rsidR="0043312E" w:rsidRPr="001C123E" w:rsidTr="001172F5">
        <w:trPr>
          <w:trHeight w:val="2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Days to 50% flowerin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TF</w:t>
            </w: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Number of days from sowing until when 50% of the plants have at least one open flower</w:t>
            </w:r>
          </w:p>
        </w:tc>
      </w:tr>
      <w:tr w:rsidR="0043312E" w:rsidRPr="001C123E" w:rsidTr="001172F5">
        <w:trPr>
          <w:trHeight w:val="2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Primary branch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NPB</w:t>
            </w: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Average number of primary branches of 10 randomly selected and tagged plants</w:t>
            </w:r>
          </w:p>
        </w:tc>
      </w:tr>
      <w:tr w:rsidR="0043312E" w:rsidRPr="001C123E" w:rsidTr="001172F5">
        <w:trPr>
          <w:trHeight w:val="2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Secondary branch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NSB</w:t>
            </w: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Average number of secondary branches of 10 randomly selected and tagged plants</w:t>
            </w:r>
          </w:p>
        </w:tc>
      </w:tr>
      <w:tr w:rsidR="0043312E" w:rsidRPr="001C123E" w:rsidTr="001172F5">
        <w:trPr>
          <w:trHeight w:val="2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Days to 75% maturit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TM</w:t>
            </w: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Number of days from sowing until when 75% of the pods in a plot turn brown </w:t>
            </w:r>
          </w:p>
        </w:tc>
      </w:tr>
      <w:tr w:rsidR="0043312E" w:rsidRPr="001C123E" w:rsidTr="001172F5">
        <w:trPr>
          <w:trHeight w:val="2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Number of seeds per pod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NSP</w:t>
            </w: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Average number of pods per plant from  10 randomly selected and tagged pods </w:t>
            </w:r>
          </w:p>
        </w:tc>
      </w:tr>
      <w:tr w:rsidR="0043312E" w:rsidRPr="001C123E" w:rsidTr="001172F5">
        <w:trPr>
          <w:trHeight w:val="2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Number of pods per plan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NPP</w:t>
            </w: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Average number of pods from 10 randomly selected and tagged plants </w:t>
            </w:r>
          </w:p>
        </w:tc>
      </w:tr>
      <w:tr w:rsidR="0043312E" w:rsidRPr="001C123E" w:rsidTr="001172F5">
        <w:trPr>
          <w:trHeight w:val="2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Number of racemes per plan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NRP</w:t>
            </w: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Average number of racemes from 10 randomly selected and tagged plants </w:t>
            </w:r>
          </w:p>
        </w:tc>
      </w:tr>
      <w:tr w:rsidR="0043312E" w:rsidRPr="001C123E" w:rsidTr="001172F5">
        <w:trPr>
          <w:trHeight w:val="20"/>
        </w:trPr>
        <w:tc>
          <w:tcPr>
            <w:tcW w:w="2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Grain yield (t/ha)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GYD</w:t>
            </w:r>
          </w:p>
        </w:tc>
        <w:tc>
          <w:tcPr>
            <w:tcW w:w="6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Weight of the grain harvested in a plot extrapolated to t/ha</w:t>
            </w:r>
          </w:p>
        </w:tc>
      </w:tr>
      <w:tr w:rsidR="0043312E" w:rsidRPr="001C123E" w:rsidTr="001172F5">
        <w:trPr>
          <w:trHeight w:val="20"/>
        </w:trPr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00 seed weight (g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SWT</w:t>
            </w:r>
          </w:p>
        </w:tc>
        <w:tc>
          <w:tcPr>
            <w:tcW w:w="6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12E" w:rsidRPr="001C123E" w:rsidRDefault="0043312E" w:rsidP="00117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1C123E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Weight of a random sample of 100 grain </w:t>
            </w:r>
          </w:p>
        </w:tc>
      </w:tr>
    </w:tbl>
    <w:p w:rsidR="00607E7B" w:rsidRDefault="00607E7B">
      <w:bookmarkStart w:id="0" w:name="_GoBack"/>
      <w:bookmarkEnd w:id="0"/>
    </w:p>
    <w:sectPr w:rsidR="00607E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12E"/>
    <w:rsid w:val="0043312E"/>
    <w:rsid w:val="0060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08B92B84-9469-4764-B16E-8087ED151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1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nart Nyirenda</dc:creator>
  <cp:keywords/>
  <dc:description/>
  <cp:lastModifiedBy>Esnart Nyirenda</cp:lastModifiedBy>
  <cp:revision>1</cp:revision>
  <dcterms:created xsi:type="dcterms:W3CDTF">2022-09-14T12:03:00Z</dcterms:created>
  <dcterms:modified xsi:type="dcterms:W3CDTF">2022-09-14T12:04:00Z</dcterms:modified>
</cp:coreProperties>
</file>